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0C4" w:rsidRDefault="009D3E83">
      <w:r>
        <w:rPr>
          <w:b/>
        </w:rPr>
        <w:t>Additional file</w:t>
      </w:r>
      <w:r w:rsidR="00CE38E5" w:rsidRPr="00CE38E5">
        <w:rPr>
          <w:b/>
        </w:rPr>
        <w:t xml:space="preserve"> </w:t>
      </w:r>
      <w:r w:rsidR="009F17CF">
        <w:rPr>
          <w:b/>
        </w:rPr>
        <w:t>2</w:t>
      </w:r>
      <w:r w:rsidR="00D73ADD">
        <w:t>: Docking and s</w:t>
      </w:r>
      <w:r w:rsidR="00CE38E5">
        <w:t>coring studies on 3</w:t>
      </w:r>
      <w:r w:rsidR="00F01C39">
        <w:t>3</w:t>
      </w:r>
      <w:r w:rsidR="00BA3370">
        <w:t>5</w:t>
      </w:r>
      <w:r w:rsidR="00CE38E5">
        <w:t xml:space="preserve"> Protein/DNA drug targets</w:t>
      </w:r>
      <w:r w:rsidR="00CA6464">
        <w:t xml:space="preserve"> via </w:t>
      </w:r>
      <w:proofErr w:type="spellStart"/>
      <w:r w:rsidR="00CA6464" w:rsidRPr="00CA6464">
        <w:rPr>
          <w:i/>
        </w:rPr>
        <w:t>Sanjeevini</w:t>
      </w:r>
      <w:proofErr w:type="spellEnd"/>
      <w:r w:rsidR="00CA6464" w:rsidRPr="00CA6464">
        <w:rPr>
          <w:i/>
        </w:rPr>
        <w:t xml:space="preserve"> </w:t>
      </w:r>
    </w:p>
    <w:tbl>
      <w:tblPr>
        <w:tblW w:w="8640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00"/>
        <w:gridCol w:w="1300"/>
        <w:gridCol w:w="1200"/>
        <w:gridCol w:w="1240"/>
        <w:gridCol w:w="1420"/>
        <w:gridCol w:w="2180"/>
      </w:tblGrid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791C3F" w:rsidP="004719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</w:rPr>
              <w:t>Sl.No</w:t>
            </w:r>
            <w:proofErr w:type="spellEnd"/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b/>
                <w:bCs/>
                <w:color w:val="000000"/>
                <w:sz w:val="22"/>
              </w:rPr>
              <w:t>PDBID</w:t>
            </w:r>
            <w:r w:rsidRPr="008911A7"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2"/>
              </w:rPr>
              <w:t>E</w:t>
            </w:r>
            <w:r w:rsidRPr="00471935">
              <w:rPr>
                <w:rFonts w:eastAsia="Times New Roman"/>
                <w:b/>
                <w:bCs/>
                <w:color w:val="000000"/>
                <w:sz w:val="22"/>
              </w:rPr>
              <w:t>BFE</w:t>
            </w:r>
            <w:r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b/>
                <w:bCs/>
                <w:color w:val="000000"/>
                <w:sz w:val="22"/>
              </w:rPr>
              <w:t>PBFE</w:t>
            </w:r>
            <w:r w:rsidRPr="00D857F9"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b/>
                <w:bCs/>
                <w:color w:val="000000"/>
                <w:sz w:val="22"/>
              </w:rPr>
              <w:t>RMSD</w:t>
            </w:r>
            <w:r w:rsidRPr="00D857F9">
              <w:rPr>
                <w:rFonts w:eastAsia="Times New Roman"/>
                <w:b/>
                <w:bCs/>
                <w:color w:val="000000"/>
                <w:sz w:val="22"/>
                <w:vertAlign w:val="superscript"/>
              </w:rPr>
              <w:t>d</w:t>
            </w:r>
            <w:proofErr w:type="spellEnd"/>
            <w:r w:rsidRPr="00471935">
              <w:rPr>
                <w:rFonts w:eastAsia="Times New Roman"/>
                <w:b/>
                <w:bCs/>
                <w:color w:val="000000"/>
                <w:sz w:val="22"/>
              </w:rPr>
              <w:t xml:space="preserve"> (Å)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</w:rPr>
            </w:pPr>
            <w:r w:rsidRPr="00471935">
              <w:rPr>
                <w:rFonts w:eastAsia="Times New Roman"/>
                <w:b/>
                <w:bCs/>
                <w:color w:val="000000"/>
                <w:sz w:val="22"/>
              </w:rPr>
              <w:t>Drug Target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27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09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8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db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0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63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6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27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8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r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gx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7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9F62C9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gx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DNA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D73ADD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D73ADD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8z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5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0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91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5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6.3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3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4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3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3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f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3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5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2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i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1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1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ok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0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3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i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i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2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n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8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9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h4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2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9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9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9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6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4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9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6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.5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ny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oq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6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0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6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n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0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nx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o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9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z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3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z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1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ok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9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1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4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m6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6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v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8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6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c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3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8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p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0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6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bx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6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6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ct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3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2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cp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6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4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8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m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4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4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jj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9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8y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6.8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a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6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6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iz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2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sl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0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5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m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4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y7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3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3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2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ja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4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5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m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tc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1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966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3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56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830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7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8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6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0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3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.1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q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1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8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6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3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6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5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2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7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4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3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.2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m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5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3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n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.3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8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86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ja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0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6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-ja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3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ja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1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0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x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3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7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h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8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t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t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8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0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A8390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5t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0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A8390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6t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8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l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t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A8390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qf1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qf2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4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8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ldy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0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1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ld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2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6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t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6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2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bt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6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275A74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l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D73AD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proofErr w:type="spellStart"/>
            <w:r w:rsidRPr="00471935">
              <w:rPr>
                <w:rFonts w:eastAsia="Times New Roman"/>
                <w:color w:val="000000"/>
                <w:sz w:val="22"/>
              </w:rPr>
              <w:t>MetalloProteinase</w:t>
            </w:r>
            <w:proofErr w:type="spellEnd"/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30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8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2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4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7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6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4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4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9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3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9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a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4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2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c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8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c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3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c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3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1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e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e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8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4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9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e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0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i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0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i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5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i6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0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j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3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j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0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j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jx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2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p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9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3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p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4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p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2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p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3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ap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6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3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6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1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3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5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6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12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6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0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6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2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6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9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3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2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.1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9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9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0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0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a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2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2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b0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d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i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7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i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1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0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m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m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5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r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v7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9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v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0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7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bw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3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1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3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2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3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2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2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5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4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3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6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7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7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8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9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4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b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d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4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f8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3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o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2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p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1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q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6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6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s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0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t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8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4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t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2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v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9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5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w2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x2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1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x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3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3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16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3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0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3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4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4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4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g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7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h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6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i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9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m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o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2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r1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2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r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w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0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w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w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dy9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3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2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c8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7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e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l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l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1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l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1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l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3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n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n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0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p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7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p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t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6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6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8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t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zq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2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0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0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0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3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2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ax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k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fl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3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2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2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1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19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h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.7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1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n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gpy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b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d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20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d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e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1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3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g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0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4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g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8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g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6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8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0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g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2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6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i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i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i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1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o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7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1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p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1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p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6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p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px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1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r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1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r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s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4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s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6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0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t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t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0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t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2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v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8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1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v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7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v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2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0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v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4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2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v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8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v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x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7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x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5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d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5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m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7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9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v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3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iv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6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k1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k1n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4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3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ly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5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3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c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c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c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c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1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9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c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24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r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mtw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8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ni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0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6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nn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4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4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ns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0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8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ol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dz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g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1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h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6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p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p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3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p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9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p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9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pso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1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3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5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qb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4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5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qb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4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6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qbu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9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0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rb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1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rg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8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8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rg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0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7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6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rn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9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5.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sn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2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8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sre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4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1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l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9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6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n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n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5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4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n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3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7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n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6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7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n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n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5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5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4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p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2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tp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9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0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ul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8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uv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7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7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ab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3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acs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7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7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ak3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2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8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cg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cm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2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7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er7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6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if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28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mc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1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7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pk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8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9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r0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8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si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up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we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3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4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we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2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we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75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4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yp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1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er3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6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8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8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er5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3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4.4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3pt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3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df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29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er2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0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es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5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0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hm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9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phv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4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2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4ts1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5cn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2.7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7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77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5en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2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5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.0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5hv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5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2.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5ti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3.0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6en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1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5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0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6rn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2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6ti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3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7df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7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7gp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6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9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7tim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35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0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8gp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9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5.9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184562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184562" w:rsidRPr="00471935" w:rsidRDefault="00B7515A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184562" w:rsidRPr="00471935" w:rsidRDefault="008A760F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9hv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1.3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3.9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5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184562" w:rsidRPr="00471935" w:rsidRDefault="00184562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ik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8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0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ikh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48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4.7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ikg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4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12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1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1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e2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6.1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2.6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k1i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8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hx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7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64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k1j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10.4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8.6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D01A70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D01A70" w:rsidRPr="00471935" w:rsidRDefault="00D01A70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D01A70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1k1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9.7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-7.8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0.21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D01A70" w:rsidRPr="00471935" w:rsidRDefault="00D01A70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47193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afk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13.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9874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3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afl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8.5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9.4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3</w:t>
            </w:r>
            <w:r>
              <w:rPr>
                <w:rFonts w:eastAsia="Times New Roman"/>
                <w:color w:val="000000"/>
                <w:sz w:val="22"/>
              </w:rPr>
              <w:t>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6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anf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7.442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5.87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2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lastRenderedPageBreak/>
              <w:t>327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c84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6.79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9.06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13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8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d3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10.0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11.0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2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29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eap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8.4</w:t>
            </w:r>
            <w:r>
              <w:rPr>
                <w:rFonts w:eastAsia="Times New Roman"/>
                <w:color w:val="000000"/>
                <w:sz w:val="22"/>
              </w:rPr>
              <w:t>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8.64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1</w:t>
            </w:r>
            <w:r>
              <w:rPr>
                <w:rFonts w:eastAsia="Times New Roman"/>
                <w:color w:val="000000"/>
                <w:sz w:val="22"/>
              </w:rPr>
              <w:t>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0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elc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9.76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9.5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26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1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471935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etr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10.1</w:t>
            </w:r>
            <w:r>
              <w:rPr>
                <w:rFonts w:eastAsia="Times New Roman"/>
                <w:color w:val="000000"/>
                <w:sz w:val="22"/>
              </w:rPr>
              <w:t>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9.4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20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2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987401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nsd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7.23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7.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987401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1</w:t>
            </w:r>
            <w:r>
              <w:rPr>
                <w:rFonts w:eastAsia="Times New Roman"/>
                <w:color w:val="000000"/>
                <w:sz w:val="22"/>
              </w:rPr>
              <w:t>9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3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987401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tmt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8.51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7.93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15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4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987401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2msb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3.9</w:t>
            </w:r>
            <w:r>
              <w:rPr>
                <w:rFonts w:eastAsia="Times New Roman"/>
                <w:color w:val="000000"/>
                <w:sz w:val="22"/>
              </w:rPr>
              <w:t>4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2.21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1.5</w:t>
            </w:r>
            <w:r>
              <w:rPr>
                <w:rFonts w:eastAsia="Times New Roman"/>
                <w:color w:val="000000"/>
                <w:sz w:val="22"/>
              </w:rPr>
              <w:t>8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  <w:tr w:rsidR="00987401" w:rsidRPr="00471935" w:rsidTr="00184562">
        <w:trPr>
          <w:trHeight w:val="300"/>
        </w:trPr>
        <w:tc>
          <w:tcPr>
            <w:tcW w:w="1300" w:type="dxa"/>
            <w:shd w:val="clear" w:color="000000" w:fill="FFFFFF"/>
          </w:tcPr>
          <w:p w:rsidR="00987401" w:rsidRDefault="00987401" w:rsidP="0047193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335</w:t>
            </w:r>
          </w:p>
        </w:tc>
        <w:tc>
          <w:tcPr>
            <w:tcW w:w="1300" w:type="dxa"/>
            <w:shd w:val="clear" w:color="000000" w:fill="FFFFFF"/>
            <w:noWrap/>
            <w:vAlign w:val="bottom"/>
            <w:hideMark/>
          </w:tcPr>
          <w:p w:rsidR="00987401" w:rsidRPr="00987401" w:rsidRDefault="008A760F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3cla</w:t>
            </w:r>
          </w:p>
        </w:tc>
        <w:tc>
          <w:tcPr>
            <w:tcW w:w="120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6.037</w:t>
            </w:r>
          </w:p>
        </w:tc>
        <w:tc>
          <w:tcPr>
            <w:tcW w:w="124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-3.88</w:t>
            </w:r>
          </w:p>
        </w:tc>
        <w:tc>
          <w:tcPr>
            <w:tcW w:w="1420" w:type="dxa"/>
            <w:shd w:val="clear" w:color="000000" w:fill="FFFFFF"/>
            <w:noWrap/>
            <w:vAlign w:val="bottom"/>
            <w:hideMark/>
          </w:tcPr>
          <w:p w:rsidR="00987401" w:rsidRPr="00471935" w:rsidRDefault="00987401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987401">
              <w:rPr>
                <w:rFonts w:eastAsia="Times New Roman"/>
                <w:color w:val="000000"/>
                <w:sz w:val="22"/>
              </w:rPr>
              <w:t>0.22</w:t>
            </w:r>
          </w:p>
        </w:tc>
        <w:tc>
          <w:tcPr>
            <w:tcW w:w="2180" w:type="dxa"/>
            <w:shd w:val="clear" w:color="000000" w:fill="FFFFFF"/>
            <w:noWrap/>
            <w:vAlign w:val="bottom"/>
            <w:hideMark/>
          </w:tcPr>
          <w:p w:rsidR="00987401" w:rsidRPr="00471935" w:rsidRDefault="00637E25" w:rsidP="00F01C3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</w:rPr>
            </w:pPr>
            <w:r w:rsidRPr="00637E25">
              <w:rPr>
                <w:rFonts w:eastAsia="Times New Roman"/>
                <w:color w:val="000000"/>
                <w:sz w:val="22"/>
              </w:rPr>
              <w:t>Protein</w:t>
            </w:r>
          </w:p>
        </w:tc>
      </w:tr>
    </w:tbl>
    <w:p w:rsidR="00D73ADD" w:rsidRDefault="00D73ADD" w:rsidP="00D857F9">
      <w:pPr>
        <w:spacing w:line="240" w:lineRule="auto"/>
      </w:pPr>
    </w:p>
    <w:p w:rsidR="00471935" w:rsidRDefault="00D857F9" w:rsidP="00D857F9">
      <w:pPr>
        <w:spacing w:line="240" w:lineRule="auto"/>
      </w:pPr>
      <w:proofErr w:type="gramStart"/>
      <w:r w:rsidRPr="00D73ADD">
        <w:rPr>
          <w:vertAlign w:val="superscript"/>
        </w:rPr>
        <w:t>a</w:t>
      </w:r>
      <w:proofErr w:type="gramEnd"/>
      <w:r>
        <w:t xml:space="preserve"> Protein Data Bank ID of the drug target</w:t>
      </w:r>
    </w:p>
    <w:p w:rsidR="00D857F9" w:rsidRDefault="00D857F9" w:rsidP="00D857F9">
      <w:pPr>
        <w:spacing w:line="240" w:lineRule="auto"/>
      </w:pPr>
      <w:proofErr w:type="gramStart"/>
      <w:r w:rsidRPr="00D73ADD">
        <w:rPr>
          <w:vertAlign w:val="superscript"/>
        </w:rPr>
        <w:t>b</w:t>
      </w:r>
      <w:proofErr w:type="gramEnd"/>
      <w:r w:rsidR="00D73ADD">
        <w:t xml:space="preserve"> Experimental b</w:t>
      </w:r>
      <w:r>
        <w:t xml:space="preserve">inding </w:t>
      </w:r>
      <w:r w:rsidR="00D73ADD">
        <w:t>f</w:t>
      </w:r>
      <w:r>
        <w:t xml:space="preserve">ree </w:t>
      </w:r>
      <w:r w:rsidR="00D73ADD">
        <w:t>e</w:t>
      </w:r>
      <w:r>
        <w:t xml:space="preserve">nergy </w:t>
      </w:r>
      <w:r w:rsidR="00D73ADD">
        <w:t xml:space="preserve">(in kcal/mol) </w:t>
      </w:r>
      <w:r>
        <w:t>of the native target-</w:t>
      </w:r>
      <w:proofErr w:type="spellStart"/>
      <w:r>
        <w:t>ligand</w:t>
      </w:r>
      <w:proofErr w:type="spellEnd"/>
      <w:r>
        <w:t xml:space="preserve"> complex.</w:t>
      </w:r>
    </w:p>
    <w:p w:rsidR="00D857F9" w:rsidRDefault="00D857F9" w:rsidP="00D857F9">
      <w:pPr>
        <w:spacing w:line="240" w:lineRule="auto"/>
      </w:pPr>
      <w:proofErr w:type="gramStart"/>
      <w:r w:rsidRPr="00D73ADD">
        <w:rPr>
          <w:vertAlign w:val="superscript"/>
        </w:rPr>
        <w:t>c</w:t>
      </w:r>
      <w:proofErr w:type="gramEnd"/>
      <w:r>
        <w:t xml:space="preserve"> Predicted </w:t>
      </w:r>
      <w:r w:rsidR="00D73ADD">
        <w:t>b</w:t>
      </w:r>
      <w:r>
        <w:t xml:space="preserve">inding </w:t>
      </w:r>
      <w:r w:rsidR="00D73ADD">
        <w:t>f</w:t>
      </w:r>
      <w:r>
        <w:t xml:space="preserve">ree </w:t>
      </w:r>
      <w:r w:rsidR="00D73ADD">
        <w:t>e</w:t>
      </w:r>
      <w:r>
        <w:t>nerg</w:t>
      </w:r>
      <w:r w:rsidR="00D73ADD">
        <w:t>y</w:t>
      </w:r>
      <w:r>
        <w:t xml:space="preserve"> </w:t>
      </w:r>
      <w:r w:rsidR="00D73ADD">
        <w:t xml:space="preserve">(in kcal/mol) </w:t>
      </w:r>
      <w:r>
        <w:t>of the docked target-</w:t>
      </w:r>
      <w:proofErr w:type="spellStart"/>
      <w:r>
        <w:t>ligand</w:t>
      </w:r>
      <w:proofErr w:type="spellEnd"/>
      <w:r>
        <w:t xml:space="preserve"> complex.</w:t>
      </w:r>
    </w:p>
    <w:p w:rsidR="00D857F9" w:rsidRDefault="00D857F9" w:rsidP="00D857F9">
      <w:pPr>
        <w:spacing w:line="240" w:lineRule="auto"/>
      </w:pPr>
      <w:proofErr w:type="gramStart"/>
      <w:r w:rsidRPr="00D73ADD">
        <w:rPr>
          <w:vertAlign w:val="superscript"/>
        </w:rPr>
        <w:t>d</w:t>
      </w:r>
      <w:proofErr w:type="gramEnd"/>
      <w:r>
        <w:t xml:space="preserve"> Root Mean Square Deviation </w:t>
      </w:r>
      <w:r w:rsidR="00D73ADD">
        <w:t xml:space="preserve">(in </w:t>
      </w:r>
      <w:r w:rsidR="00D73ADD">
        <w:rPr>
          <w:rFonts w:ascii="Calibri" w:hAnsi="Calibri"/>
        </w:rPr>
        <w:t>Å)</w:t>
      </w:r>
      <w:r w:rsidR="00D73ADD">
        <w:t xml:space="preserve"> b</w:t>
      </w:r>
      <w:r>
        <w:t xml:space="preserve">etween the </w:t>
      </w:r>
      <w:r w:rsidR="00D73ADD">
        <w:t>c</w:t>
      </w:r>
      <w:r>
        <w:t xml:space="preserve">rystal </w:t>
      </w:r>
      <w:r w:rsidR="00D73ADD">
        <w:t>s</w:t>
      </w:r>
      <w:r>
        <w:t>tructure</w:t>
      </w:r>
      <w:r w:rsidR="008C1511">
        <w:t xml:space="preserve"> and the docked </w:t>
      </w:r>
      <w:r w:rsidR="00D73ADD">
        <w:t>s</w:t>
      </w:r>
      <w:r w:rsidR="008C1511">
        <w:t>tructure</w:t>
      </w:r>
      <w:r>
        <w:t>.</w:t>
      </w:r>
    </w:p>
    <w:sectPr w:rsidR="00D857F9" w:rsidSect="003830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471935"/>
    <w:rsid w:val="00046140"/>
    <w:rsid w:val="000D0CC3"/>
    <w:rsid w:val="00184562"/>
    <w:rsid w:val="00275A74"/>
    <w:rsid w:val="002C1151"/>
    <w:rsid w:val="003830C4"/>
    <w:rsid w:val="00431EE8"/>
    <w:rsid w:val="00471935"/>
    <w:rsid w:val="005F10F2"/>
    <w:rsid w:val="00637E25"/>
    <w:rsid w:val="006635C3"/>
    <w:rsid w:val="00791C3F"/>
    <w:rsid w:val="00844EBA"/>
    <w:rsid w:val="008911A7"/>
    <w:rsid w:val="008A760F"/>
    <w:rsid w:val="008C1511"/>
    <w:rsid w:val="00955D55"/>
    <w:rsid w:val="00987401"/>
    <w:rsid w:val="009D3E83"/>
    <w:rsid w:val="009F17CF"/>
    <w:rsid w:val="009F62C9"/>
    <w:rsid w:val="00A83902"/>
    <w:rsid w:val="00B7515A"/>
    <w:rsid w:val="00BA3370"/>
    <w:rsid w:val="00C003F2"/>
    <w:rsid w:val="00CA6464"/>
    <w:rsid w:val="00CE38E5"/>
    <w:rsid w:val="00D01A70"/>
    <w:rsid w:val="00D13183"/>
    <w:rsid w:val="00D73ADD"/>
    <w:rsid w:val="00D82704"/>
    <w:rsid w:val="00D857F9"/>
    <w:rsid w:val="00F01C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0C4"/>
    <w:pPr>
      <w:spacing w:after="200" w:line="276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88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2A4D1E-9D99-4A0A-B561-5BCA7EBBE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45</Words>
  <Characters>1109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</dc:creator>
  <cp:keywords/>
  <dc:description/>
  <cp:lastModifiedBy>TanyaSingh</cp:lastModifiedBy>
  <cp:revision>2</cp:revision>
  <dcterms:created xsi:type="dcterms:W3CDTF">2012-09-24T19:24:00Z</dcterms:created>
  <dcterms:modified xsi:type="dcterms:W3CDTF">2012-09-24T19:24:00Z</dcterms:modified>
</cp:coreProperties>
</file>